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0 Purpose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determine the chemical composition in neem oil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.1 Experimental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.2.1 Sample preparation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0.03 g of neem oil was dissolved in 1.5 mL Acetonitrile, vortexed for 10 s, ultrasonicated for 30 min, centrifuged at 14 000 rpm for 5 min and the supernatant analyzed by LC-Qtof-MS. </w:t>
      </w:r>
    </w:p>
    <w:p>
      <w:pPr>
        <w:pStyle w:val="Normal"/>
        <w:numPr>
          <w:ilvl w:val="0"/>
          <w:numId w:val="1"/>
        </w:numPr>
        <w:rPr/>
      </w:pPr>
      <w:r>
        <w:rPr/>
        <w:t>LC-Qtof-MS analysis the following conditions were employed</w:t>
      </w:r>
    </w:p>
    <w:tbl>
      <w:tblPr>
        <w:tblW w:w="8057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5536"/>
      </w:tblGrid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UPLC </w:t>
            </w:r>
          </w:p>
        </w:tc>
        <w:tc>
          <w:tcPr>
            <w:tcW w:w="553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s ACQUITY I-class system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LC Column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s ACQUITY UPLC BEH C18 column (2.1 × 50 mm, 1.7-μm particle size Waters Corporation, Dublin, Ireland)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umn temperature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°C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jection volume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µl</w:t>
            </w:r>
          </w:p>
        </w:tc>
      </w:tr>
      <w:tr>
        <w:trPr>
          <w:trHeight w:val="659" w:hRule="atLeast"/>
        </w:trPr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bile phase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e phases of water (A) and Acetonitrile (B) each with 0.01% formic acid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low rate: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ml/min, Gradient flow mode (start 95% A to 100 %B back to starting gradient. Run time 25 min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-tof conditions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on mode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positive and negative mode (for the reporting in this analysis only result for positive are provided)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trogen desolvation flow rate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l/h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uracy</w:t>
            </w:r>
          </w:p>
        </w:tc>
        <w:tc>
          <w:tcPr>
            <w:tcW w:w="5536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ppm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.0 Resul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1:</w:t>
      </w:r>
      <w:r>
        <w:rPr>
          <w:rFonts w:cs="Times New Roman" w:ascii="Times New Roman" w:hAnsi="Times New Roman"/>
        </w:rPr>
        <w:t xml:space="preserve"> Retention times, peaks in ESI positive mass spectra and attribution </w:t>
      </w:r>
      <w:r>
        <w:rPr/>
        <w:t>for neem oi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2765"/>
        <w:gridCol w:w="2342"/>
        <w:gridCol w:w="2372"/>
      </w:tblGrid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SI + ve (m/z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ttribution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adiractin I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1.257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9.2786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adiractin H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.2477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3.2725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5.2383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7.244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2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adiractin D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9.263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7.2448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.2714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adiractin A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3.252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1.2896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3.2607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.2501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2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adiractin B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.247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3.2741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5.2551</w:t>
            </w:r>
          </w:p>
        </w:tc>
        <w:tc>
          <w:tcPr>
            <w:tcW w:w="23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7.2443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-2H2O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cetylnimbi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1.216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.2353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cetylslanni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.283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.2988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mbi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3.2266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1.2485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nni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9.2889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Na]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7.3184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M+H]+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Reference:</w:t>
      </w:r>
    </w:p>
    <w:p>
      <w:pPr>
        <w:pStyle w:val="Normal"/>
        <w:widowControl w:val="false"/>
        <w:autoSpaceDE w:val="false"/>
        <w:spacing w:lineRule="auto" w:line="240" w:before="0" w:after="200"/>
        <w:ind w:left="480" w:hanging="48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ADDIN Mendeley Bibliography CSL_BIBLIOGRAPHY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Barrek, S., Paisse, O., &amp; Grenier-Loustalot, M. F. (2004). Analysis of neem oils by LC-MS and degradation kinetics of azadirachtin-A in a controlled environment : Characterization of degradation products by HPLC-MS-MS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. Analytical and Bioanalytical Chemis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ry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, 3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78(3), 753–763. doi:10.1007/s00216-003-2377-0</w:t>
      </w:r>
    </w:p>
    <w:p>
      <w:pPr>
        <w:pStyle w:val="Normal"/>
        <w:autoSpaceDE w:val="false"/>
        <w:spacing w:before="0" w:after="160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Beltrán, E., Ibáñez, M., Gracia-Lor, E., Sancho, J. V., Hernández, F., &amp; Thompson, D. G. (2014). Application of liquid chromatography/mass spectrometry in assessment of potential use of azadirachtins (TreeAzin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M</w:t>
      </w:r>
      <w:r>
        <w:rPr>
          <w:rFonts w:cs="Times New Roman" w:ascii="Times New Roman" w:hAnsi="Times New Roman"/>
          <w:sz w:val="20"/>
          <w:szCs w:val="20"/>
        </w:rPr>
        <w:t xml:space="preserve"> ) against Asian longhorned beetle. </w:t>
      </w:r>
      <w:r>
        <w:rPr>
          <w:rFonts w:cs="Times New Roman" w:ascii="Times New Roman" w:hAnsi="Times New Roman"/>
          <w:i/>
          <w:iCs/>
          <w:sz w:val="20"/>
          <w:szCs w:val="20"/>
        </w:rPr>
        <w:t>Anal. Method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6</w:t>
      </w:r>
      <w:r>
        <w:rPr>
          <w:rFonts w:cs="Times New Roman" w:ascii="Times New Roman" w:hAnsi="Times New Roman"/>
          <w:sz w:val="20"/>
          <w:szCs w:val="20"/>
        </w:rPr>
        <w:t>(19), 8063–8071. doi:10.1039/C4AY01553C</w:t>
      </w:r>
    </w:p>
    <w:sectPr>
      <w:type w:val="nextPage"/>
      <w:pgSz w:w="12240" w:h="15840"/>
      <w:pgMar w:left="2268" w:right="1411" w:gutter="0" w:header="0" w:top="141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0:21:00Z</dcterms:created>
  <dc:creator>user</dc:creator>
  <dc:description/>
  <cp:keywords/>
  <dc:language>en-US</dc:language>
  <cp:lastModifiedBy>LHE</cp:lastModifiedBy>
  <dcterms:modified xsi:type="dcterms:W3CDTF">2017-09-11T07:54:00Z</dcterms:modified>
  <cp:revision>13</cp:revision>
  <dc:subject/>
  <dc:title/>
</cp:coreProperties>
</file>